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8"/>
        <w:gridCol w:w="1078"/>
        <w:gridCol w:w="2393"/>
        <w:gridCol w:w="683"/>
        <w:gridCol w:w="1893"/>
        <w:gridCol w:w="683"/>
        <w:gridCol w:w="1078"/>
        <w:gridCol w:w="1078"/>
      </w:tblGrid>
      <w:tr w:rsidR="00FD5893" w:rsidRPr="004808E3" w14:paraId="60A50DD1" w14:textId="77777777" w:rsidTr="00BE2E5E">
        <w:trPr>
          <w:trHeight w:val="343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56828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  <w:b/>
                <w:bCs/>
              </w:rPr>
              <w:t>Sample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D9CC8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  <w:b/>
                <w:bCs/>
              </w:rPr>
              <w:t>Type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8766C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  <w:b/>
                <w:bCs/>
              </w:rPr>
              <w:t>Aligned to human genome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7F9C9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A6353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  <w:b/>
                <w:bCs/>
              </w:rPr>
              <w:t>Aligned to exons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53CD2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F2330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  <w:b/>
                <w:bCs/>
              </w:rPr>
              <w:t>KSHV reads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9C4F9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  <w:b/>
                <w:bCs/>
              </w:rPr>
              <w:t>HIV-1</w:t>
            </w:r>
            <w:r w:rsidRPr="004808E3">
              <w:rPr>
                <w:rFonts w:ascii="Arial" w:hAnsi="Arial" w:cs="Arial"/>
                <w:b/>
                <w:bCs/>
              </w:rPr>
              <w:br/>
              <w:t>reads</w:t>
            </w:r>
          </w:p>
        </w:tc>
      </w:tr>
      <w:tr w:rsidR="00FD5893" w:rsidRPr="004808E3" w14:paraId="50A41FF3" w14:textId="77777777" w:rsidTr="00BE2E5E">
        <w:trPr>
          <w:trHeight w:val="180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10083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21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17A7B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N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89850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6,203,264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C2037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4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0C9BF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8,534,96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C920F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9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0348D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0E9CD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7EC881AC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6A956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21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F362D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N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24CA8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2,942,24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7B25E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62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6A5FA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6,765,41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E4FEE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2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13F7A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0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11892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1F9EBDB8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23AD2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215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B5986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N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A4003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7,165,72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A9B15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7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057BF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9,451,684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71D4B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2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FAB22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920A3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47B7E957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E0F83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11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9FFF1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09373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9,712,438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99405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7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45CB8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0,573,18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9ED5F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1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82196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8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1452C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3C29E24A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7F9B0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11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6B2F0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F76D6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0,333,29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2D67D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5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F6091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1,804,69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C66FC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4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B9D06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6,278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7D978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029CB7D9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DB141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2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9E7CB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23417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7,643,61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93228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6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A1A7D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9,594,56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B180A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1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A18FD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18DB2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4553FB20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45AE4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2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3C180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73093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0,922,11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35EEE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6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1BF9C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2,136,41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4A0E8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4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1D071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4,21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A6213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5CB6B05F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D5E42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35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9EDFD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FE515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4,671,78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83315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0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090CC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,700,58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3B37C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7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D6D9A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5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69B7A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4E73C542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99035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35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22818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D06FE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5,618,22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62235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5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F1ED5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5,275,64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2BC3D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5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047AF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,037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ED9B8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468F2B2E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6358B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36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4EE88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3B558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5,656,184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4D687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7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ACCB0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8,339,84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F5E82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1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D79F0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FD4D6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4B206521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78577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36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C0E66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52988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7,448,164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B1B6C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6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BEAED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0,091,86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45416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4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EAA5B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,62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E56A0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2B0A96D9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D488B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39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8EAE2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BAD7F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9,907,748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FB1BF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2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6D478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1,483,85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5DA34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1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4D3B6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65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EC8DD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034ABA6F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49D49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39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6D122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5D1FB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0,062,72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97151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0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0FCF4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1,930,178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8F565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2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F0445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8,818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7B67D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2369D9E4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DEF16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40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DF649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22EED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1,728,59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317CD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67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8FB3B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5,516,68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EEBC1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2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B1955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0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BA26A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5644FD02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D8D82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40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E9C96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DF6D5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4,451,254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71CFE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5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40FCE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4,426,89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33D23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4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1336D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,497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2C4AF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5B293E61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AB2BB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29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B9CEB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3C599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8,076,21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469DA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5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1BADD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9,309,34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E81F1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8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FC97A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5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51EE2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2FE3C2E5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4AF9A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29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57B95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6EBB6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2,898,55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18A5C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3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9D90A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3,231,00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C30EC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2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1B371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,70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1D7A2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21B4A36E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B8A2C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2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49B97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5C9F7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0,014,69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5D4EC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5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A2E50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1,304,528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39301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2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F7719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,417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CDC2B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2F7BE1AF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EE737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2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D0D1D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0FA3C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1,857,02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0B3F1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1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7F625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2,927,06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EC846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2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A0A41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6,798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C2AD3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61B6432E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8DD41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28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0E1DD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9BB6B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0,995,07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BE779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4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FF545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2,160,64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528D8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3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0D4A2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07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E3155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2C99E56E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3C2BB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128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666D9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88013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7,076,22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A38B6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5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26A70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6,216,99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E2D0D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5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72E0B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4,36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24749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612A698C" w14:textId="77777777" w:rsidTr="00BE2E5E">
        <w:trPr>
          <w:trHeight w:val="180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036A4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03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10096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46247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1,089,13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F2A85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8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314F7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5,380,91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C2B96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8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50C76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FF31E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7F6287BB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1FF8A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03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92DB8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FBF6F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2,942,15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3D915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81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FD478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6,596,42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AE54E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1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FCA8C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18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E3488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0F55FE30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FE1A9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02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4E6D2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BED67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1,172,17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35E3B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81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6DCE4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5,527,19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8E673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0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1B378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2ECC0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5DA3F6F7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05428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02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D59BF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CC4C3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2,622,24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9571F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82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42C8B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6,742,46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1B954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4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39F15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,650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EBC9A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0451FC22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463FC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1083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091A7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49468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1,639,39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23C08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9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9EAD2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5,729,61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647E8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9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574CC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60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291D3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3ABBA178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42463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lastRenderedPageBreak/>
              <w:t>21083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8CB01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4BD20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3,254,00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C4F31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83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AEA69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6,998,71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38C56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4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F9F5D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,441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5A27F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116025CE" w14:textId="77777777" w:rsidTr="00BE2E5E">
        <w:trPr>
          <w:trHeight w:val="180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2E4CA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35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3FE7F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B25F7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6,397,47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04702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6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4F7CE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4,205,85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77A9F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1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C0793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F62E6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4C82F8BE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96FC4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35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58B1E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AD54F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3,574,46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A1591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69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E41E5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4,327,39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6C34D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2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34CC8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,278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97A43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2</w:t>
            </w:r>
          </w:p>
        </w:tc>
      </w:tr>
      <w:tr w:rsidR="00FD5893" w:rsidRPr="004808E3" w14:paraId="73ECF1FB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8D5E0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3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5DE81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9CE21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8,051,24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9A673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7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779C0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5,406,69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A97E9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2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6AAD6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8BA2A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</w:t>
            </w:r>
          </w:p>
        </w:tc>
      </w:tr>
      <w:tr w:rsidR="00FD5893" w:rsidRPr="004808E3" w14:paraId="2942975C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0C254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3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FF728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D8AAE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6,361,54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2183A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4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C3D9A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5,387,01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80F86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3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C5D45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,315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6F05E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6</w:t>
            </w:r>
          </w:p>
        </w:tc>
      </w:tr>
      <w:tr w:rsidR="00FD5893" w:rsidRPr="004808E3" w14:paraId="5F39C354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B5647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26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DCCE8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EADC3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5,507,02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1004E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3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98C53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5,078,50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D3D11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3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0912A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1E874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7CFA88E7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07615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26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2EB2D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904A6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6,645,54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826EB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3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DF1A0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5,385,664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F688E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2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F0257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,437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DA54F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</w:t>
            </w:r>
          </w:p>
        </w:tc>
      </w:tr>
      <w:tr w:rsidR="00FD5893" w:rsidRPr="004808E3" w14:paraId="13E6AB7B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630BD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25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C91B2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248DC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5,830,904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5FCB8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6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0F074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2,854,20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9617F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8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221FE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5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2F554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5567C8DA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4D53B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25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92737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658FF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6,084,914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503BA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6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0EA3A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5,637,358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AA34C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5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B6DBB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7,865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17717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09382A49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91340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23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84D7E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5C05C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6,559,46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5647A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6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06EF5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4,417,844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1990A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1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CE8C7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F077F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</w:t>
            </w:r>
          </w:p>
        </w:tc>
      </w:tr>
      <w:tr w:rsidR="00FD5893" w:rsidRPr="004808E3" w14:paraId="07EF8019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BAF24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23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EDA41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BD3B2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5,057,53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9352D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4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DDB0D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4,720,00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D6CEF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3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CE10C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8,183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6572B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1</w:t>
            </w:r>
          </w:p>
        </w:tc>
      </w:tr>
      <w:tr w:rsidR="00FD5893" w:rsidRPr="004808E3" w14:paraId="0DAB01AE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1204D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38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508A1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CD7F7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7,124,93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A021F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6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43045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5,076,48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0AB67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2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065E1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54DCE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7F443EE6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6C249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38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C4670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B278E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9,273,90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D4F04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5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130D7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7,821,72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F86C1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5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58853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8,866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FBE31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016C7613" w14:textId="77777777" w:rsidTr="00BE2E5E">
        <w:trPr>
          <w:trHeight w:val="180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2DF15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1196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8FA2B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613A4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8,690,72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06087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9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809AE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5,808,85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C41EB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4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DAF0D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1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55BE2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44A55EF0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FA684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1196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7F608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A7269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7,303,10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7F1E2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7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B5A99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5,080,44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371E6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2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954EF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,303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046BB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10856E15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38090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1199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BE880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75BA3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6,949,29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753D2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9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B8AA7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4,552,37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71274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3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FD56B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F3941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19B79090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DCDDC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1199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35772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282AA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9,421,65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F8C6D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7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F2251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6,735,35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84BEA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4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93504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,975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7CA44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44E32E1F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31AA7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121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64B1D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07DB4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9,076,40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73050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9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94FB7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5,390,71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80E6B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2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1FE16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1828D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590BCFB9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6D44A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121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F0DD3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63798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3,945,51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3ABF4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7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C91BA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9,986,85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37929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5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0077E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0,219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050E8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</w:t>
            </w:r>
          </w:p>
        </w:tc>
      </w:tr>
      <w:tr w:rsidR="00FD5893" w:rsidRPr="004808E3" w14:paraId="4623AAEE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2CD54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1221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FE11C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FCE01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8,840,08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2E12F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8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9B9A6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5,623,41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7F2C20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2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CC7EC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283FC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0D16CB29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614D3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1221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DB3DB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DCA64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8,204,014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E395D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7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F7F46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6,573,348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670B9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5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33D42D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1,076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5FB10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03F14C54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7C9C2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3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7FE0E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E4027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8,466,918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3F756E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9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88F3D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5,370,74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00960A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3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88EA5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936E0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76056EDD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09EC0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3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B1E87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30287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3,507,32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8C89FC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6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9669F5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9,589,44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6B949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4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2FAA8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,563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AF240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  <w:tr w:rsidR="00FD5893" w:rsidRPr="004808E3" w14:paraId="56FF0A35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7B0414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37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584D6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C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9E55F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7,033,58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54ADA2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8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9615E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4,987,64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D47C3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3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AE36B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650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75605F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</w:t>
            </w:r>
          </w:p>
        </w:tc>
      </w:tr>
      <w:tr w:rsidR="00FD5893" w:rsidRPr="004808E3" w14:paraId="4199038F" w14:textId="77777777" w:rsidTr="00BE2E5E">
        <w:trPr>
          <w:trHeight w:val="176"/>
        </w:trPr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376A19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37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EE0891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L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CB611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29,707,57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5894F6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75%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576088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17,693,58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1F1FF7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45%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1A37CB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3,26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DB6AB3" w14:textId="77777777" w:rsidR="00FD5893" w:rsidRPr="004808E3" w:rsidRDefault="00FD5893" w:rsidP="00BE2E5E">
            <w:pPr>
              <w:jc w:val="center"/>
              <w:rPr>
                <w:rFonts w:ascii="Arial" w:hAnsi="Arial" w:cs="Arial"/>
              </w:rPr>
            </w:pPr>
            <w:r w:rsidRPr="004808E3">
              <w:rPr>
                <w:rFonts w:ascii="Arial" w:hAnsi="Arial" w:cs="Arial"/>
              </w:rPr>
              <w:t>0</w:t>
            </w:r>
          </w:p>
        </w:tc>
      </w:tr>
    </w:tbl>
    <w:p w14:paraId="4B455A14" w14:textId="77777777" w:rsidR="00FD5893" w:rsidRDefault="00FD5893" w:rsidP="009A65BF">
      <w:pPr>
        <w:spacing w:line="480" w:lineRule="auto"/>
      </w:pPr>
    </w:p>
    <w:sectPr w:rsidR="00FD5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893"/>
    <w:rsid w:val="009A65BF"/>
    <w:rsid w:val="00FD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7531D"/>
  <w15:chartTrackingRefBased/>
  <w15:docId w15:val="{ECC188DB-7D77-4ABE-A377-CA5AF08AC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8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58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m Lidenge</dc:creator>
  <cp:keywords/>
  <dc:description/>
  <cp:lastModifiedBy>Salum Lidenge</cp:lastModifiedBy>
  <cp:revision>2</cp:revision>
  <dcterms:created xsi:type="dcterms:W3CDTF">2020-06-26T17:39:00Z</dcterms:created>
  <dcterms:modified xsi:type="dcterms:W3CDTF">2020-06-26T17:39:00Z</dcterms:modified>
</cp:coreProperties>
</file>